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 xml:space="preserve"> Table 5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: Univariate and Multivariable Cox Regression Analysis for Disease-Free Survival (DFS)</w:t>
      </w:r>
    </w:p>
    <w:tbl>
      <w:tblPr>
        <w:tblW w:w="9788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710"/>
        <w:gridCol w:w="950"/>
        <w:gridCol w:w="1579"/>
        <w:gridCol w:w="891"/>
        <w:gridCol w:w="1547"/>
        <w:gridCol w:w="1380"/>
        <w:gridCol w:w="731"/>
      </w:tblGrid>
      <w:tr>
        <w:trPr>
          <w:tblHeader w:val="true"/>
        </w:trPr>
        <w:tc>
          <w:tcPr>
            <w:tcW w:w="2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Factor</w:t>
            </w:r>
          </w:p>
        </w:tc>
        <w:tc>
          <w:tcPr>
            <w:tcW w:w="3420" w:type="dxa"/>
            <w:gridSpan w:val="3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222250</wp:posOffset>
                      </wp:positionV>
                      <wp:extent cx="4455795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557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9pt,17.5pt" to="344.9pt,17.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nivariate Analysis</w:t>
            </w:r>
          </w:p>
        </w:tc>
        <w:tc>
          <w:tcPr>
            <w:tcW w:w="3658" w:type="dxa"/>
            <w:gridSpan w:val="3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ultivariable Analysis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R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djusted HR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-58420</wp:posOffset>
                      </wp:positionV>
                      <wp:extent cx="6138545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387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4pt,-4.6pt" to="486.7pt,-4.6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reatment Cohort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Ref: MP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S Cohort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4 - 3.18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0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3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3 - 3.12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32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≥60 vs. &lt;60 years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5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4 - 8.69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85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2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 - 8.18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67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x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Male vs. Female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2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8 - 6.83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2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5 - 5.98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6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CI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vs. &lt;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0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0 - 10.78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20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5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6 - 10.29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94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moking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&gt;10 vs. ≤10 pack-years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2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5 - 9.10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49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8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4 - 9.05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1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T Stag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Ref: T2-T3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4a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67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5 - 15.71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79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10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4 - 12.85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17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N Stag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N2/3 vs. N0/1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3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7 - 9.71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90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5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4 - 8.69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85</w:t>
            </w:r>
          </w:p>
        </w:tc>
      </w:tr>
      <w:tr>
        <w:trPr/>
        <w:tc>
          <w:tcPr>
            <w:tcW w:w="2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AT Cycles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&gt;2 vs. 2)</w:t>
            </w:r>
          </w:p>
        </w:tc>
        <w:tc>
          <w:tcPr>
            <w:tcW w:w="9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3</w:t>
            </w:r>
          </w:p>
        </w:tc>
        <w:tc>
          <w:tcPr>
            <w:tcW w:w="157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2 - 7.89</w:t>
            </w:r>
          </w:p>
        </w:tc>
        <w:tc>
          <w:tcPr>
            <w:tcW w:w="8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56</w:t>
            </w:r>
          </w:p>
        </w:tc>
        <w:tc>
          <w:tcPr>
            <w:tcW w:w="154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5</w:t>
            </w:r>
          </w:p>
        </w:tc>
        <w:tc>
          <w:tcPr>
            <w:tcW w:w="138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 - 7.45</w:t>
            </w:r>
          </w:p>
        </w:tc>
        <w:tc>
          <w:tcPr>
            <w:tcW w:w="73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6</w:t>
            </w:r>
          </w:p>
        </w:tc>
      </w:tr>
      <w:tr>
        <w:trPr/>
        <w:tc>
          <w:tcPr>
            <w:tcW w:w="2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rA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Yes vs. No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3 - 4.70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7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4 - 5.12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61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CI = Confidence Interval; HR = Hazard Ratio; MP = Mandibular Preservation; MS = Mandibular Sacrificing; CCI = Charlson Comorbidity Index; NAT = Neoadjuvant Therapy; irAE = immune-related Adverse Event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8T01:57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DFB32B5D664FCAA6873E2E2FD929D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